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E2A" w:rsidRPr="005E0635" w:rsidRDefault="00792E2A" w:rsidP="00792E2A">
      <w:pPr>
        <w:spacing w:line="360" w:lineRule="auto"/>
        <w:rPr>
          <w:b/>
        </w:rPr>
      </w:pPr>
      <w:r w:rsidRPr="005E0635">
        <w:rPr>
          <w:b/>
        </w:rPr>
        <w:t>Supplemental tables</w:t>
      </w:r>
    </w:p>
    <w:p w:rsidR="00792E2A" w:rsidRPr="005E0635" w:rsidRDefault="00792E2A" w:rsidP="00792E2A">
      <w:pPr>
        <w:spacing w:line="360" w:lineRule="auto"/>
        <w:rPr>
          <w:b/>
        </w:rPr>
      </w:pP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93"/>
        <w:gridCol w:w="1870"/>
        <w:gridCol w:w="1870"/>
        <w:gridCol w:w="1870"/>
      </w:tblGrid>
      <w:tr w:rsidR="00792E2A" w:rsidRPr="005E0635" w:rsidTr="007E4D2C">
        <w:trPr>
          <w:trHeight w:val="558"/>
        </w:trPr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:rsidR="00792E2A" w:rsidRPr="005E0635" w:rsidRDefault="00792E2A" w:rsidP="00D337AE">
            <w:pPr>
              <w:tabs>
                <w:tab w:val="left" w:pos="1695"/>
              </w:tabs>
              <w:spacing w:line="240" w:lineRule="auto"/>
            </w:pPr>
            <w:r w:rsidRPr="005E0635">
              <w:rPr>
                <w:b/>
              </w:rPr>
              <w:t>Table SA.</w:t>
            </w:r>
            <w:r w:rsidRPr="005E0635">
              <w:t xml:space="preserve"> Multilevel associations </w:t>
            </w:r>
            <w:r w:rsidR="00D337AE">
              <w:t xml:space="preserve">of socioeconomic indicators and migrant status </w:t>
            </w:r>
            <w:r w:rsidRPr="005E0635">
              <w:t>with risk of</w:t>
            </w:r>
            <w:r w:rsidR="00254C12">
              <w:t xml:space="preserve"> </w:t>
            </w:r>
            <w:r w:rsidR="00E92BF5">
              <w:t xml:space="preserve">MHP </w:t>
            </w:r>
            <w:r w:rsidR="00254C12">
              <w:t>in N=3,9</w:t>
            </w:r>
            <w:r w:rsidRPr="005E0635">
              <w:t>6</w:t>
            </w:r>
            <w:r w:rsidR="00254C12">
              <w:t>3</w:t>
            </w:r>
            <w:r w:rsidRPr="005E0635">
              <w:t xml:space="preserve"> 4-12 year olds.</w:t>
            </w:r>
          </w:p>
        </w:tc>
      </w:tr>
      <w:tr w:rsidR="00792E2A" w:rsidRPr="005E0635" w:rsidTr="00A25664">
        <w:tc>
          <w:tcPr>
            <w:tcW w:w="2547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Null mode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Model 1</w:t>
            </w:r>
          </w:p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OR (95%CI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rPr>
                <w:b/>
              </w:rPr>
              <w:t>Model 2</w:t>
            </w:r>
            <w:r w:rsidRPr="005E0635">
              <w:br/>
              <w:t>OR (5% CI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Model 3</w:t>
            </w:r>
          </w:p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OR (95% CI)</w:t>
            </w:r>
          </w:p>
        </w:tc>
      </w:tr>
      <w:tr w:rsidR="00E92BF5" w:rsidRPr="005E0635" w:rsidTr="00A25664">
        <w:tc>
          <w:tcPr>
            <w:tcW w:w="2547" w:type="dxa"/>
          </w:tcPr>
          <w:p w:rsidR="00E92BF5" w:rsidRPr="005E0635" w:rsidRDefault="00A25664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>
              <w:rPr>
                <w:b/>
              </w:rPr>
              <w:t>Level 1: family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A25664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Perceived financial difficulties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Yes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2.39 (1.87, 3.06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2.31 (1.79, 2.98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51 (1.10, 2.08)</w:t>
            </w: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No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Material deprivation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Yes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2.44 (1.95, 3.06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2.36 (1.87, 2.98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69 (1.26, 2.27)</w:t>
            </w: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No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D337AE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>
              <w:rPr>
                <w:b/>
              </w:rPr>
              <w:t>Migrant status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Non-Western</w:t>
            </w:r>
            <w:r w:rsidR="00D337AE">
              <w:t xml:space="preserve"> migrant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46 (1.17, 1.83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40 (1.12, 1.75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1.08 (0.85, 1.38)</w:t>
            </w: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Western</w:t>
            </w:r>
            <w:r w:rsidR="00D337AE">
              <w:t xml:space="preserve"> migrant and Dutch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Parental education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Lower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2.11 (1.58, 2.83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90 (1.41, 2.57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52 (1.11, 2.08)</w:t>
            </w: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Intermediate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92 (1.50, 2.47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85 (1.43, 2.39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55 (1.18, 2.02)</w:t>
            </w: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Higher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E92BF5" w:rsidRPr="005E0635" w:rsidTr="007E4D2C">
        <w:tc>
          <w:tcPr>
            <w:tcW w:w="2547" w:type="dxa"/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>
              <w:rPr>
                <w:b/>
              </w:rPr>
              <w:t>Cultural background</w:t>
            </w:r>
          </w:p>
        </w:tc>
        <w:tc>
          <w:tcPr>
            <w:tcW w:w="1193" w:type="dxa"/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A25664" w:rsidRPr="005E0635" w:rsidTr="007E4D2C">
        <w:tc>
          <w:tcPr>
            <w:tcW w:w="2547" w:type="dxa"/>
          </w:tcPr>
          <w:p w:rsidR="00A25664" w:rsidRPr="005E0635" w:rsidRDefault="00A25664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>
              <w:rPr>
                <w:b/>
              </w:rPr>
              <w:t xml:space="preserve">Level 2: </w:t>
            </w:r>
            <w:proofErr w:type="spellStart"/>
            <w:r>
              <w:rPr>
                <w:b/>
              </w:rPr>
              <w:t>neighbourhood</w:t>
            </w:r>
            <w:proofErr w:type="spellEnd"/>
          </w:p>
        </w:tc>
        <w:tc>
          <w:tcPr>
            <w:tcW w:w="1193" w:type="dxa"/>
          </w:tcPr>
          <w:p w:rsidR="00A25664" w:rsidRPr="005E0635" w:rsidRDefault="00A25664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A25664" w:rsidRPr="005E0635" w:rsidRDefault="00A25664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A25664" w:rsidRPr="005E0635" w:rsidRDefault="00A25664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A25664" w:rsidRPr="005E0635" w:rsidRDefault="00A25664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proofErr w:type="spellStart"/>
            <w:r w:rsidRPr="005E0635">
              <w:rPr>
                <w:b/>
              </w:rPr>
              <w:t>Neighbourhood</w:t>
            </w:r>
            <w:proofErr w:type="spellEnd"/>
            <w:r w:rsidRPr="005E0635">
              <w:rPr>
                <w:b/>
              </w:rPr>
              <w:t xml:space="preserve"> socioeconomic status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Lower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72 (1.19, 1.48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63 (1.13, 2.33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1.23 (0.86, 1.76)</w:t>
            </w:r>
          </w:p>
        </w:tc>
      </w:tr>
      <w:tr w:rsidR="00792E2A" w:rsidRPr="005E0635" w:rsidTr="007E4D2C">
        <w:tc>
          <w:tcPr>
            <w:tcW w:w="2547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Intermediate</w:t>
            </w:r>
          </w:p>
        </w:tc>
        <w:tc>
          <w:tcPr>
            <w:tcW w:w="119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1.32 (0.91, 1.93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1.26 (0.87, 1.82)</w:t>
            </w:r>
          </w:p>
        </w:tc>
        <w:tc>
          <w:tcPr>
            <w:tcW w:w="1870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1.08 (0.76, 1.55)</w:t>
            </w:r>
          </w:p>
        </w:tc>
      </w:tr>
      <w:tr w:rsidR="00792E2A" w:rsidRPr="005E0635" w:rsidTr="005D744D">
        <w:tc>
          <w:tcPr>
            <w:tcW w:w="2547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Higher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703E1A" w:rsidRPr="005E0635" w:rsidTr="005D744D">
        <w:tc>
          <w:tcPr>
            <w:tcW w:w="2547" w:type="dxa"/>
            <w:tcBorders>
              <w:top w:val="single" w:sz="4" w:space="0" w:color="auto"/>
            </w:tcBorders>
          </w:tcPr>
          <w:p w:rsidR="00703E1A" w:rsidRPr="00655EC5" w:rsidRDefault="00655EC5" w:rsidP="007E4D2C">
            <w:pPr>
              <w:tabs>
                <w:tab w:val="left" w:pos="1695"/>
              </w:tabs>
              <w:spacing w:line="240" w:lineRule="auto"/>
            </w:pPr>
            <w:r w:rsidRPr="00655EC5">
              <w:t>Neighbourhood variance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703E1A" w:rsidRPr="005E0635" w:rsidRDefault="00703E1A" w:rsidP="007E4D2C">
            <w:pPr>
              <w:tabs>
                <w:tab w:val="left" w:pos="1695"/>
              </w:tabs>
              <w:spacing w:line="240" w:lineRule="auto"/>
            </w:pPr>
            <w:r>
              <w:t>0.1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703E1A" w:rsidRPr="005E0635" w:rsidRDefault="00703E1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703E1A" w:rsidRPr="005E0635" w:rsidRDefault="00703E1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703E1A" w:rsidRPr="005E0635" w:rsidRDefault="00703E1A" w:rsidP="007E4D2C">
            <w:pPr>
              <w:tabs>
                <w:tab w:val="left" w:pos="1695"/>
              </w:tabs>
              <w:spacing w:line="240" w:lineRule="auto"/>
            </w:pPr>
            <w:r>
              <w:t>0.05</w:t>
            </w:r>
          </w:p>
        </w:tc>
      </w:tr>
      <w:tr w:rsidR="00792E2A" w:rsidRPr="005E0635" w:rsidTr="007E4D2C">
        <w:tc>
          <w:tcPr>
            <w:tcW w:w="2547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MOR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1.3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1.24</w:t>
            </w:r>
          </w:p>
        </w:tc>
      </w:tr>
      <w:tr w:rsidR="00792E2A" w:rsidRPr="005E0635" w:rsidTr="007E4D2C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92E2A" w:rsidRPr="005E0635" w:rsidRDefault="00792E2A" w:rsidP="007E4D2C">
            <w:pPr>
              <w:spacing w:line="240" w:lineRule="auto"/>
              <w:rPr>
                <w:sz w:val="20"/>
                <w:szCs w:val="20"/>
              </w:rPr>
            </w:pPr>
            <w:r w:rsidRPr="005E0635">
              <w:rPr>
                <w:sz w:val="20"/>
                <w:szCs w:val="20"/>
                <w:vertAlign w:val="superscript"/>
              </w:rPr>
              <w:t>1</w:t>
            </w:r>
            <w:r w:rsidRPr="005E0635">
              <w:rPr>
                <w:sz w:val="20"/>
                <w:szCs w:val="20"/>
              </w:rPr>
              <w:t xml:space="preserve"> Model 1 is the crude, unadjusted model. </w:t>
            </w:r>
          </w:p>
          <w:p w:rsidR="00792E2A" w:rsidRPr="005E0635" w:rsidRDefault="00792E2A" w:rsidP="007E4D2C">
            <w:pPr>
              <w:spacing w:line="240" w:lineRule="auto"/>
              <w:rPr>
                <w:sz w:val="20"/>
                <w:szCs w:val="20"/>
              </w:rPr>
            </w:pPr>
            <w:r w:rsidRPr="005E0635">
              <w:rPr>
                <w:sz w:val="20"/>
                <w:szCs w:val="20"/>
                <w:vertAlign w:val="superscript"/>
              </w:rPr>
              <w:t xml:space="preserve">2 </w:t>
            </w:r>
            <w:r w:rsidRPr="005E0635">
              <w:rPr>
                <w:sz w:val="20"/>
                <w:szCs w:val="20"/>
              </w:rPr>
              <w:t>Model 2 is adjusted for age, gender (</w:t>
            </w:r>
            <w:r w:rsidR="00F72592">
              <w:rPr>
                <w:sz w:val="20"/>
                <w:szCs w:val="20"/>
              </w:rPr>
              <w:t xml:space="preserve">boy </w:t>
            </w:r>
            <w:r w:rsidRPr="005E0635">
              <w:rPr>
                <w:sz w:val="20"/>
                <w:szCs w:val="20"/>
              </w:rPr>
              <w:t>=</w:t>
            </w:r>
            <w:r w:rsidR="00F72592">
              <w:rPr>
                <w:sz w:val="20"/>
                <w:szCs w:val="20"/>
              </w:rPr>
              <w:t xml:space="preserve"> ref</w:t>
            </w:r>
            <w:r w:rsidRPr="005E0635">
              <w:rPr>
                <w:sz w:val="20"/>
                <w:szCs w:val="20"/>
              </w:rPr>
              <w:t>), and family situation (re</w:t>
            </w:r>
            <w:r w:rsidR="00F72592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f=</w:t>
            </w:r>
            <w:r w:rsidR="00F72592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two-parent family).</w:t>
            </w:r>
          </w:p>
          <w:p w:rsidR="00792E2A" w:rsidRPr="005E0635" w:rsidRDefault="00792E2A" w:rsidP="007E4D2C">
            <w:pPr>
              <w:spacing w:line="240" w:lineRule="auto"/>
              <w:rPr>
                <w:sz w:val="20"/>
                <w:szCs w:val="20"/>
              </w:rPr>
            </w:pPr>
            <w:r w:rsidRPr="005E0635">
              <w:rPr>
                <w:sz w:val="20"/>
                <w:szCs w:val="20"/>
                <w:vertAlign w:val="superscript"/>
              </w:rPr>
              <w:t xml:space="preserve">3 </w:t>
            </w:r>
            <w:r w:rsidRPr="005E0635">
              <w:rPr>
                <w:sz w:val="20"/>
                <w:szCs w:val="20"/>
              </w:rPr>
              <w:t>Model 3 includes model 2 and additionally adjusted for perceived financial difficulties (ref</w:t>
            </w:r>
            <w:r w:rsidR="00F72592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=</w:t>
            </w:r>
            <w:r w:rsidR="00F72592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no), material deprivation (ref</w:t>
            </w:r>
            <w:r w:rsidR="00F72592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=</w:t>
            </w:r>
            <w:r w:rsidR="00F72592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 xml:space="preserve">no), parental </w:t>
            </w:r>
            <w:r w:rsidR="00E92BF5">
              <w:rPr>
                <w:sz w:val="20"/>
                <w:szCs w:val="20"/>
              </w:rPr>
              <w:t>educational level (ref</w:t>
            </w:r>
            <w:r w:rsidR="00F72592">
              <w:rPr>
                <w:sz w:val="20"/>
                <w:szCs w:val="20"/>
              </w:rPr>
              <w:t xml:space="preserve"> </w:t>
            </w:r>
            <w:r w:rsidR="00E92BF5">
              <w:rPr>
                <w:sz w:val="20"/>
                <w:szCs w:val="20"/>
              </w:rPr>
              <w:t>=</w:t>
            </w:r>
            <w:r w:rsidR="00F72592">
              <w:rPr>
                <w:sz w:val="20"/>
                <w:szCs w:val="20"/>
              </w:rPr>
              <w:t xml:space="preserve"> </w:t>
            </w:r>
            <w:r w:rsidR="00E92BF5">
              <w:rPr>
                <w:sz w:val="20"/>
                <w:szCs w:val="20"/>
              </w:rPr>
              <w:t xml:space="preserve">higher), </w:t>
            </w:r>
            <w:r w:rsidR="00D337AE">
              <w:rPr>
                <w:sz w:val="20"/>
                <w:szCs w:val="20"/>
              </w:rPr>
              <w:t>migrant status</w:t>
            </w:r>
            <w:r w:rsidR="00F72592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(ref</w:t>
            </w:r>
            <w:r w:rsidR="00F72592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=</w:t>
            </w:r>
            <w:r w:rsidR="00F72592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Western</w:t>
            </w:r>
            <w:r w:rsidR="00D337AE">
              <w:rPr>
                <w:sz w:val="20"/>
                <w:szCs w:val="20"/>
              </w:rPr>
              <w:t xml:space="preserve"> migrant and Dutch</w:t>
            </w:r>
            <w:r w:rsidRPr="005E0635">
              <w:rPr>
                <w:sz w:val="20"/>
                <w:szCs w:val="20"/>
              </w:rPr>
              <w:t xml:space="preserve">) and for </w:t>
            </w:r>
            <w:proofErr w:type="spellStart"/>
            <w:r w:rsidRPr="005E0635">
              <w:rPr>
                <w:sz w:val="20"/>
                <w:szCs w:val="20"/>
              </w:rPr>
              <w:t>neighbourhood</w:t>
            </w:r>
            <w:proofErr w:type="spellEnd"/>
            <w:r w:rsidRPr="005E0635">
              <w:rPr>
                <w:sz w:val="20"/>
                <w:szCs w:val="20"/>
              </w:rPr>
              <w:t xml:space="preserve"> socioeconomic status</w:t>
            </w:r>
            <w:r w:rsidR="00F72592">
              <w:rPr>
                <w:sz w:val="20"/>
                <w:szCs w:val="20"/>
              </w:rPr>
              <w:t xml:space="preserve"> (ref = higher)</w:t>
            </w:r>
            <w:r w:rsidRPr="005E0635">
              <w:rPr>
                <w:sz w:val="20"/>
                <w:szCs w:val="20"/>
              </w:rPr>
              <w:t>.</w:t>
            </w:r>
            <w:r w:rsidRPr="005E0635">
              <w:rPr>
                <w:sz w:val="20"/>
                <w:szCs w:val="20"/>
              </w:rPr>
              <w:br/>
              <w:t>OR=odds ratio and represent odds of a high total difficulties</w:t>
            </w:r>
            <w:r w:rsidR="00E92BF5">
              <w:rPr>
                <w:sz w:val="20"/>
                <w:szCs w:val="20"/>
              </w:rPr>
              <w:t xml:space="preserve"> (e.g. MHP)</w:t>
            </w:r>
            <w:r w:rsidRPr="005E0635">
              <w:rPr>
                <w:sz w:val="20"/>
                <w:szCs w:val="20"/>
              </w:rPr>
              <w:t xml:space="preserve"> score compared to a not-at-risk score (ref= not-at-risk score).</w:t>
            </w:r>
            <w:r w:rsidRPr="005E0635">
              <w:rPr>
                <w:sz w:val="20"/>
                <w:szCs w:val="20"/>
              </w:rPr>
              <w:br/>
              <w:t>CI=confidence interval.</w:t>
            </w:r>
          </w:p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rPr>
                <w:sz w:val="20"/>
                <w:szCs w:val="20"/>
              </w:rPr>
              <w:t xml:space="preserve">Numbers in </w:t>
            </w:r>
            <w:r w:rsidRPr="005E0635">
              <w:rPr>
                <w:b/>
                <w:sz w:val="20"/>
                <w:szCs w:val="20"/>
              </w:rPr>
              <w:t>bold</w:t>
            </w:r>
            <w:r w:rsidRPr="005E0635">
              <w:rPr>
                <w:sz w:val="20"/>
                <w:szCs w:val="20"/>
              </w:rPr>
              <w:t xml:space="preserve"> are significant. </w:t>
            </w:r>
            <w:r w:rsidRPr="005E0635">
              <w:rPr>
                <w:sz w:val="20"/>
                <w:szCs w:val="20"/>
              </w:rPr>
              <w:br/>
              <w:t>MOR=median odds ratio, sum; exp(sqrt(2*neighbourhood variance)*0.6745)).</w:t>
            </w:r>
          </w:p>
        </w:tc>
      </w:tr>
    </w:tbl>
    <w:p w:rsidR="00792E2A" w:rsidRPr="005E0635" w:rsidRDefault="00792E2A" w:rsidP="00792E2A">
      <w:pPr>
        <w:spacing w:line="240" w:lineRule="auto"/>
        <w:rPr>
          <w:b/>
        </w:rPr>
      </w:pPr>
    </w:p>
    <w:p w:rsidR="00792E2A" w:rsidRPr="005E0635" w:rsidRDefault="00792E2A" w:rsidP="00792E2A">
      <w:pPr>
        <w:spacing w:line="240" w:lineRule="auto"/>
        <w:rPr>
          <w:b/>
        </w:rPr>
      </w:pPr>
    </w:p>
    <w:tbl>
      <w:tblPr>
        <w:tblStyle w:val="Tabelraster2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4"/>
        <w:gridCol w:w="1843"/>
        <w:gridCol w:w="1843"/>
        <w:gridCol w:w="2126"/>
      </w:tblGrid>
      <w:tr w:rsidR="00792E2A" w:rsidRPr="005E0635" w:rsidTr="007E4D2C">
        <w:trPr>
          <w:trHeight w:val="558"/>
        </w:trPr>
        <w:tc>
          <w:tcPr>
            <w:tcW w:w="9351" w:type="dxa"/>
            <w:gridSpan w:val="5"/>
            <w:tcBorders>
              <w:bottom w:val="single" w:sz="4" w:space="0" w:color="auto"/>
            </w:tcBorders>
          </w:tcPr>
          <w:p w:rsidR="00792E2A" w:rsidRPr="005E0635" w:rsidRDefault="00792E2A" w:rsidP="00D337AE">
            <w:pPr>
              <w:tabs>
                <w:tab w:val="left" w:pos="1695"/>
              </w:tabs>
              <w:spacing w:line="240" w:lineRule="auto"/>
            </w:pPr>
            <w:r w:rsidRPr="005E0635">
              <w:rPr>
                <w:b/>
              </w:rPr>
              <w:t>Table SB.</w:t>
            </w:r>
            <w:r w:rsidRPr="005E0635">
              <w:t xml:space="preserve"> Multilevel associations of socioeconomic indicators and </w:t>
            </w:r>
            <w:r w:rsidR="00D337AE">
              <w:t>migrant status</w:t>
            </w:r>
            <w:r w:rsidR="00757142">
              <w:t xml:space="preserve"> </w:t>
            </w:r>
            <w:r w:rsidRPr="005E0635">
              <w:t>with the total difficulties score on the SDQ in N=3,963 4-12 year olds.</w:t>
            </w:r>
          </w:p>
        </w:tc>
      </w:tr>
      <w:tr w:rsidR="00792E2A" w:rsidRPr="005E0635" w:rsidTr="005D744D">
        <w:tc>
          <w:tcPr>
            <w:tcW w:w="1985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Null 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Model 1</w:t>
            </w:r>
          </w:p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Change in total difficulties score (95%CI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rPr>
                <w:b/>
              </w:rPr>
              <w:t>Model 2</w:t>
            </w:r>
            <w:r w:rsidRPr="005E0635">
              <w:br/>
              <w:t>Change in total difficulties score (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Model 3</w:t>
            </w:r>
          </w:p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Chance in total difficulties score (95% CI)</w:t>
            </w:r>
          </w:p>
        </w:tc>
      </w:tr>
      <w:tr w:rsidR="00613D00" w:rsidRPr="005E0635" w:rsidTr="005D744D">
        <w:trPr>
          <w:trHeight w:val="80"/>
        </w:trPr>
        <w:tc>
          <w:tcPr>
            <w:tcW w:w="1985" w:type="dxa"/>
          </w:tcPr>
          <w:p w:rsidR="00613D00" w:rsidRPr="005E0635" w:rsidRDefault="00613D00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>
              <w:rPr>
                <w:b/>
              </w:rPr>
              <w:t>Level 1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613D00" w:rsidRPr="005E0635" w:rsidRDefault="00613D00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13D00" w:rsidRPr="005E0635" w:rsidRDefault="00613D00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13D00" w:rsidRPr="005E0635" w:rsidRDefault="00613D00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13D00" w:rsidRPr="005E0635" w:rsidRDefault="00613D00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5D744D">
        <w:trPr>
          <w:trHeight w:val="80"/>
        </w:trPr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Financial hardship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2.59 (2.18, 3.0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2.43 (2.01, 2.8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35 (0.84, 1.86)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No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Material deprivation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Yes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2.46 (2.11, 2.82)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 xml:space="preserve">2.31 (1.95, 2.68) 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48 (1.03, 1.93)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No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D337AE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>
              <w:rPr>
                <w:b/>
              </w:rPr>
              <w:t>Migrant status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Non-Western</w:t>
            </w:r>
            <w:r w:rsidR="00D337AE">
              <w:t xml:space="preserve"> migrant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0.54 (0.22, 0.87)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0.47 (0.15, 0.79)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-0.09 (-0.41, 0.24)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Western</w:t>
            </w:r>
            <w:r w:rsidR="00D337AE">
              <w:t xml:space="preserve"> migrant and Dutch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Parental education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Lower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48 (1.04, 1.90)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24 (0.81, 1.68)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0.76 (0.31, 1.20)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Intermediate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14 (0.79, 1.49)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00 (0.64, 1.35)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0.61 (0.26, 0.97)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Higher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FF4BB3" w:rsidRPr="005E0635" w:rsidTr="005D744D">
        <w:tc>
          <w:tcPr>
            <w:tcW w:w="1985" w:type="dxa"/>
          </w:tcPr>
          <w:p w:rsidR="00FF4BB3" w:rsidRPr="005E0635" w:rsidRDefault="00FF4BB3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>
              <w:rPr>
                <w:b/>
              </w:rPr>
              <w:t>Level 2</w:t>
            </w:r>
          </w:p>
        </w:tc>
        <w:tc>
          <w:tcPr>
            <w:tcW w:w="1554" w:type="dxa"/>
          </w:tcPr>
          <w:p w:rsidR="00FF4BB3" w:rsidRPr="005E0635" w:rsidRDefault="00FF4BB3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FF4BB3" w:rsidRPr="005E0635" w:rsidRDefault="00FF4BB3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FF4BB3" w:rsidRPr="005E0635" w:rsidRDefault="00FF4BB3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</w:tcPr>
          <w:p w:rsidR="00FF4BB3" w:rsidRPr="005E0635" w:rsidRDefault="00FF4BB3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Neighbourhood socioeconomic status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Lower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1.13 (0.60, 1.66)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0.99 (0.48, 1.51)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0.52 (0.04, 0.99)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Intermediate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0.43 (-0.10, 0.97)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0.35 (-0.17, 0.87)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0.10 (-0.35, 0.56)</w:t>
            </w:r>
          </w:p>
        </w:tc>
      </w:tr>
      <w:tr w:rsidR="00792E2A" w:rsidRPr="005E0635" w:rsidTr="005D744D">
        <w:tc>
          <w:tcPr>
            <w:tcW w:w="1985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Higher</w:t>
            </w:r>
          </w:p>
        </w:tc>
        <w:tc>
          <w:tcPr>
            <w:tcW w:w="1554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1843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  <w:tc>
          <w:tcPr>
            <w:tcW w:w="2126" w:type="dxa"/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ref</w:t>
            </w:r>
          </w:p>
        </w:tc>
      </w:tr>
      <w:tr w:rsidR="00E92BF5" w:rsidRPr="005E0635" w:rsidTr="005D744D">
        <w:tc>
          <w:tcPr>
            <w:tcW w:w="1985" w:type="dxa"/>
            <w:tcBorders>
              <w:bottom w:val="single" w:sz="4" w:space="0" w:color="auto"/>
            </w:tcBorders>
          </w:tcPr>
          <w:p w:rsidR="00E92BF5" w:rsidRPr="00E92BF5" w:rsidRDefault="008000A6" w:rsidP="00613D00">
            <w:pPr>
              <w:tabs>
                <w:tab w:val="left" w:pos="1695"/>
              </w:tabs>
              <w:spacing w:line="240" w:lineRule="auto"/>
            </w:pPr>
            <w:r>
              <w:t>Random effect varianc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  <w:r>
              <w:t>0</w:t>
            </w:r>
            <w:r w:rsidR="00703E1A">
              <w:t>.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92BF5" w:rsidRPr="005E0635" w:rsidRDefault="00E92BF5" w:rsidP="00E92BF5">
            <w:pPr>
              <w:tabs>
                <w:tab w:val="left" w:pos="1695"/>
              </w:tabs>
              <w:spacing w:line="240" w:lineRule="auto"/>
            </w:pPr>
            <w:r>
              <w:t>0.07</w:t>
            </w:r>
            <w:r w:rsidR="00703E1A">
              <w:t>8</w:t>
            </w:r>
          </w:p>
        </w:tc>
      </w:tr>
      <w:tr w:rsidR="00E92BF5" w:rsidRPr="005E0635" w:rsidTr="005D744D">
        <w:tc>
          <w:tcPr>
            <w:tcW w:w="1985" w:type="dxa"/>
          </w:tcPr>
          <w:p w:rsidR="00E92BF5" w:rsidRPr="00E92BF5" w:rsidRDefault="008000A6" w:rsidP="007E4D2C">
            <w:pPr>
              <w:tabs>
                <w:tab w:val="left" w:pos="1695"/>
              </w:tabs>
              <w:spacing w:line="240" w:lineRule="auto"/>
            </w:pPr>
            <w:r>
              <w:t>Residual effect variance</w:t>
            </w:r>
          </w:p>
        </w:tc>
        <w:tc>
          <w:tcPr>
            <w:tcW w:w="1554" w:type="dxa"/>
          </w:tcPr>
          <w:p w:rsidR="00E92BF5" w:rsidRPr="005E0635" w:rsidRDefault="00703E1A" w:rsidP="00703E1A">
            <w:pPr>
              <w:tabs>
                <w:tab w:val="left" w:pos="1695"/>
              </w:tabs>
              <w:spacing w:line="240" w:lineRule="auto"/>
            </w:pPr>
            <w:r>
              <w:t>23.86</w:t>
            </w:r>
          </w:p>
        </w:tc>
        <w:tc>
          <w:tcPr>
            <w:tcW w:w="1843" w:type="dxa"/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</w:tcPr>
          <w:p w:rsidR="00E92BF5" w:rsidRPr="005E0635" w:rsidRDefault="00E92BF5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</w:tcPr>
          <w:p w:rsidR="00E92BF5" w:rsidRPr="005E0635" w:rsidRDefault="00703E1A" w:rsidP="007E4D2C">
            <w:pPr>
              <w:tabs>
                <w:tab w:val="left" w:pos="1695"/>
              </w:tabs>
              <w:spacing w:line="240" w:lineRule="auto"/>
            </w:pPr>
            <w:r>
              <w:t>22.38</w:t>
            </w:r>
          </w:p>
        </w:tc>
      </w:tr>
      <w:tr w:rsidR="00792E2A" w:rsidRPr="005E0635" w:rsidTr="005D744D">
        <w:tc>
          <w:tcPr>
            <w:tcW w:w="1985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  <w:rPr>
                <w:b/>
              </w:rPr>
            </w:pPr>
            <w:r w:rsidRPr="005E0635">
              <w:rPr>
                <w:b/>
              </w:rPr>
              <w:t>ICC (ICC%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0.016 (1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92E2A" w:rsidRPr="005E0635" w:rsidRDefault="00792E2A" w:rsidP="007E4D2C">
            <w:pPr>
              <w:tabs>
                <w:tab w:val="left" w:pos="1695"/>
              </w:tabs>
              <w:spacing w:line="240" w:lineRule="auto"/>
            </w:pPr>
            <w:r w:rsidRPr="005E0635">
              <w:t>0.003 (0.3%)</w:t>
            </w:r>
          </w:p>
        </w:tc>
      </w:tr>
      <w:tr w:rsidR="00792E2A" w:rsidRPr="005E0635" w:rsidTr="007E4D2C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92E2A" w:rsidRPr="005E0635" w:rsidRDefault="00792E2A" w:rsidP="007E4D2C">
            <w:pPr>
              <w:spacing w:line="240" w:lineRule="auto"/>
              <w:rPr>
                <w:sz w:val="20"/>
                <w:szCs w:val="20"/>
              </w:rPr>
            </w:pPr>
            <w:r w:rsidRPr="005E0635">
              <w:rPr>
                <w:sz w:val="20"/>
                <w:szCs w:val="20"/>
              </w:rPr>
              <w:t>Change in total difficulties score is the difference (beta) in total difficulties score on the SDQ.</w:t>
            </w:r>
            <w:r w:rsidRPr="005E0635">
              <w:rPr>
                <w:sz w:val="20"/>
                <w:szCs w:val="20"/>
              </w:rPr>
              <w:br/>
            </w:r>
            <w:r w:rsidRPr="005E0635">
              <w:rPr>
                <w:sz w:val="20"/>
                <w:szCs w:val="20"/>
                <w:vertAlign w:val="superscript"/>
              </w:rPr>
              <w:t>1</w:t>
            </w:r>
            <w:r w:rsidRPr="005E0635">
              <w:rPr>
                <w:sz w:val="20"/>
                <w:szCs w:val="20"/>
              </w:rPr>
              <w:t xml:space="preserve"> Model 1 is the crude, unadjusted model. </w:t>
            </w:r>
          </w:p>
          <w:p w:rsidR="00792E2A" w:rsidRPr="005E0635" w:rsidRDefault="00792E2A" w:rsidP="007E4D2C">
            <w:pPr>
              <w:spacing w:line="240" w:lineRule="auto"/>
              <w:rPr>
                <w:sz w:val="20"/>
                <w:szCs w:val="20"/>
              </w:rPr>
            </w:pPr>
            <w:r w:rsidRPr="005E0635">
              <w:rPr>
                <w:sz w:val="20"/>
                <w:szCs w:val="20"/>
                <w:vertAlign w:val="superscript"/>
              </w:rPr>
              <w:t xml:space="preserve">2 </w:t>
            </w:r>
            <w:r w:rsidRPr="005E0635">
              <w:rPr>
                <w:sz w:val="20"/>
                <w:szCs w:val="20"/>
              </w:rPr>
              <w:t>Model 2</w:t>
            </w:r>
            <w:r w:rsidR="004E53F8">
              <w:rPr>
                <w:sz w:val="20"/>
                <w:szCs w:val="20"/>
              </w:rPr>
              <w:t xml:space="preserve"> is adjusted for age, gender (ref </w:t>
            </w:r>
            <w:r w:rsidRPr="005E0635">
              <w:rPr>
                <w:sz w:val="20"/>
                <w:szCs w:val="20"/>
              </w:rPr>
              <w:t>=</w:t>
            </w:r>
            <w:r w:rsidR="004E53F8">
              <w:rPr>
                <w:sz w:val="20"/>
                <w:szCs w:val="20"/>
              </w:rPr>
              <w:t xml:space="preserve"> boy</w:t>
            </w:r>
            <w:r w:rsidRPr="005E0635">
              <w:rPr>
                <w:sz w:val="20"/>
                <w:szCs w:val="20"/>
              </w:rPr>
              <w:t>), and family situation (ref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=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two-parent family).</w:t>
            </w:r>
          </w:p>
          <w:p w:rsidR="00792E2A" w:rsidRPr="005E0635" w:rsidRDefault="00792E2A" w:rsidP="007E4D2C">
            <w:pPr>
              <w:spacing w:line="240" w:lineRule="auto"/>
              <w:rPr>
                <w:sz w:val="20"/>
                <w:szCs w:val="20"/>
              </w:rPr>
            </w:pPr>
            <w:r w:rsidRPr="005E0635">
              <w:rPr>
                <w:sz w:val="20"/>
                <w:szCs w:val="20"/>
                <w:vertAlign w:val="superscript"/>
              </w:rPr>
              <w:t xml:space="preserve">3 </w:t>
            </w:r>
            <w:r w:rsidRPr="005E0635">
              <w:rPr>
                <w:sz w:val="20"/>
                <w:szCs w:val="20"/>
              </w:rPr>
              <w:t>Model 3 includes model 2 and additionally adjusted for perceived financial difficulties (ref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=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no), material deprivation (ref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=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no), parental educational level (ref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=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 xml:space="preserve">higher), for </w:t>
            </w:r>
            <w:r w:rsidR="00D337AE">
              <w:rPr>
                <w:sz w:val="20"/>
                <w:szCs w:val="20"/>
              </w:rPr>
              <w:t>migrant status</w:t>
            </w:r>
            <w:r w:rsidRPr="005E0635">
              <w:rPr>
                <w:sz w:val="20"/>
                <w:szCs w:val="20"/>
              </w:rPr>
              <w:t>(ref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=</w:t>
            </w:r>
            <w:r w:rsidR="004E53F8">
              <w:rPr>
                <w:sz w:val="20"/>
                <w:szCs w:val="20"/>
              </w:rPr>
              <w:t xml:space="preserve"> </w:t>
            </w:r>
            <w:r w:rsidRPr="005E0635">
              <w:rPr>
                <w:sz w:val="20"/>
                <w:szCs w:val="20"/>
              </w:rPr>
              <w:t>Western</w:t>
            </w:r>
            <w:r w:rsidR="00D337AE">
              <w:rPr>
                <w:sz w:val="20"/>
                <w:szCs w:val="20"/>
              </w:rPr>
              <w:t xml:space="preserve"> migrant and Dutch</w:t>
            </w:r>
            <w:r w:rsidRPr="005E0635">
              <w:rPr>
                <w:sz w:val="20"/>
                <w:szCs w:val="20"/>
              </w:rPr>
              <w:t xml:space="preserve">) and for </w:t>
            </w:r>
            <w:proofErr w:type="spellStart"/>
            <w:r w:rsidRPr="005E0635">
              <w:rPr>
                <w:sz w:val="20"/>
                <w:szCs w:val="20"/>
              </w:rPr>
              <w:t>neighbourhood</w:t>
            </w:r>
            <w:proofErr w:type="spellEnd"/>
            <w:r w:rsidRPr="005E0635">
              <w:rPr>
                <w:sz w:val="20"/>
                <w:szCs w:val="20"/>
              </w:rPr>
              <w:t xml:space="preserve"> socioeconomic status</w:t>
            </w:r>
            <w:r w:rsidR="004E53F8">
              <w:rPr>
                <w:sz w:val="20"/>
                <w:szCs w:val="20"/>
              </w:rPr>
              <w:t xml:space="preserve"> (ref = higher)</w:t>
            </w:r>
            <w:bookmarkStart w:id="0" w:name="_GoBack"/>
            <w:bookmarkEnd w:id="0"/>
            <w:r w:rsidRPr="005E0635">
              <w:rPr>
                <w:sz w:val="20"/>
                <w:szCs w:val="20"/>
              </w:rPr>
              <w:t>.</w:t>
            </w:r>
            <w:r w:rsidRPr="005E0635">
              <w:rPr>
                <w:sz w:val="20"/>
                <w:szCs w:val="20"/>
              </w:rPr>
              <w:br/>
              <w:t>CI=confidence interval.</w:t>
            </w:r>
          </w:p>
          <w:p w:rsidR="00792E2A" w:rsidRPr="005E0635" w:rsidRDefault="00792E2A" w:rsidP="008000A6">
            <w:pPr>
              <w:tabs>
                <w:tab w:val="left" w:pos="1695"/>
              </w:tabs>
              <w:spacing w:line="240" w:lineRule="auto"/>
            </w:pPr>
            <w:r w:rsidRPr="005E0635">
              <w:rPr>
                <w:sz w:val="20"/>
                <w:szCs w:val="20"/>
              </w:rPr>
              <w:t xml:space="preserve">Numbers in </w:t>
            </w:r>
            <w:r w:rsidRPr="005E0635">
              <w:rPr>
                <w:b/>
                <w:sz w:val="20"/>
                <w:szCs w:val="20"/>
              </w:rPr>
              <w:t>bold</w:t>
            </w:r>
            <w:r w:rsidRPr="005E0635">
              <w:rPr>
                <w:sz w:val="20"/>
                <w:szCs w:val="20"/>
              </w:rPr>
              <w:t xml:space="preserve"> are significant. </w:t>
            </w:r>
            <w:r w:rsidRPr="005E0635">
              <w:rPr>
                <w:sz w:val="20"/>
                <w:szCs w:val="20"/>
              </w:rPr>
              <w:br/>
              <w:t>ICC=</w:t>
            </w:r>
            <w:r w:rsidR="008000A6">
              <w:rPr>
                <w:sz w:val="20"/>
                <w:szCs w:val="20"/>
              </w:rPr>
              <w:t>intraclass correlation, sum; random effect variance / (random effect variance</w:t>
            </w:r>
            <w:r w:rsidRPr="005E0635">
              <w:rPr>
                <w:sz w:val="20"/>
                <w:szCs w:val="20"/>
              </w:rPr>
              <w:t xml:space="preserve">+ </w:t>
            </w:r>
            <w:r w:rsidR="00703E1A">
              <w:rPr>
                <w:sz w:val="20"/>
                <w:szCs w:val="20"/>
              </w:rPr>
              <w:t xml:space="preserve"> </w:t>
            </w:r>
            <w:r w:rsidR="008000A6">
              <w:rPr>
                <w:sz w:val="20"/>
                <w:szCs w:val="20"/>
              </w:rPr>
              <w:t>residual effect variance</w:t>
            </w:r>
            <w:r w:rsidRPr="005E0635">
              <w:rPr>
                <w:sz w:val="20"/>
                <w:szCs w:val="20"/>
              </w:rPr>
              <w:t>). Here the percentage is given which is the ICC*100%</w:t>
            </w:r>
            <w:r w:rsidRPr="005E0635">
              <w:rPr>
                <w:sz w:val="22"/>
                <w:szCs w:val="22"/>
              </w:rPr>
              <w:t>.</w:t>
            </w:r>
          </w:p>
        </w:tc>
      </w:tr>
    </w:tbl>
    <w:p w:rsidR="0022438B" w:rsidRDefault="0022438B"/>
    <w:sectPr w:rsidR="002243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E2A"/>
    <w:rsid w:val="000E428E"/>
    <w:rsid w:val="002020EB"/>
    <w:rsid w:val="0022438B"/>
    <w:rsid w:val="00254C12"/>
    <w:rsid w:val="00454F8C"/>
    <w:rsid w:val="00475C9B"/>
    <w:rsid w:val="004E53F8"/>
    <w:rsid w:val="004F7F49"/>
    <w:rsid w:val="005459D7"/>
    <w:rsid w:val="00581308"/>
    <w:rsid w:val="005D744D"/>
    <w:rsid w:val="005E0635"/>
    <w:rsid w:val="00613D00"/>
    <w:rsid w:val="00655EC5"/>
    <w:rsid w:val="006D728F"/>
    <w:rsid w:val="00703E1A"/>
    <w:rsid w:val="00757142"/>
    <w:rsid w:val="00792E2A"/>
    <w:rsid w:val="008000A6"/>
    <w:rsid w:val="00945070"/>
    <w:rsid w:val="009E5FDD"/>
    <w:rsid w:val="00A25664"/>
    <w:rsid w:val="00BB2101"/>
    <w:rsid w:val="00D337AE"/>
    <w:rsid w:val="00D40EA4"/>
    <w:rsid w:val="00DE37B9"/>
    <w:rsid w:val="00E02B8A"/>
    <w:rsid w:val="00E41EB2"/>
    <w:rsid w:val="00E92BF5"/>
    <w:rsid w:val="00F260BE"/>
    <w:rsid w:val="00F72592"/>
    <w:rsid w:val="00FF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39B5"/>
  <w15:chartTrackingRefBased/>
  <w15:docId w15:val="{ACF8639B-46DB-4A8B-9217-14B685E2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92E2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79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79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79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79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D337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337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37AE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oelens</dc:creator>
  <cp:keywords/>
  <dc:description/>
  <cp:lastModifiedBy>M. Boelens</cp:lastModifiedBy>
  <cp:revision>2</cp:revision>
  <dcterms:created xsi:type="dcterms:W3CDTF">2020-10-01T09:52:00Z</dcterms:created>
  <dcterms:modified xsi:type="dcterms:W3CDTF">2020-10-01T09:52:00Z</dcterms:modified>
</cp:coreProperties>
</file>